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id w:val="-1596790628"/>
        <w:docPartObj>
          <w:docPartGallery w:val="Cover Pages"/>
          <w:docPartUnique/>
        </w:docPartObj>
      </w:sdtPr>
      <w:sdtEndPr>
        <w:rPr>
          <w:noProof/>
          <w:lang w:val="en-GB" w:eastAsia="en-GB"/>
        </w:rPr>
      </w:sdtEndPr>
      <w:sdtContent>
        <w:p w14:paraId="3F02DFF2" w14:textId="041E6CB5" w:rsidR="00BE5CF0" w:rsidRDefault="00BE5CF0"/>
        <w:p w14:paraId="7A98D49B" w14:textId="77777777" w:rsidR="00BE5CF0" w:rsidRPr="000B635C" w:rsidRDefault="00BE5CF0" w:rsidP="0015552A">
          <w:pPr>
            <w:rPr>
              <w:lang w:val="en-GB"/>
            </w:rPr>
          </w:pPr>
        </w:p>
        <w:p w14:paraId="54212DE0" w14:textId="77777777" w:rsidR="00BE5CF0" w:rsidRDefault="00BE5CF0" w:rsidP="00BE5CF0">
          <w:pPr>
            <w:rPr>
              <w:rFonts w:ascii="Arial" w:hAnsi="Arial"/>
              <w:sz w:val="22"/>
              <w:lang w:val="en-GB"/>
            </w:rPr>
          </w:pPr>
        </w:p>
        <w:p w14:paraId="00C564E0" w14:textId="4FD1295F" w:rsidR="00BE5CF0" w:rsidRPr="000B635C" w:rsidRDefault="00BE5CF0" w:rsidP="00BE5CF0">
          <w:pPr>
            <w:rPr>
              <w:rFonts w:ascii="Arial" w:hAnsi="Arial"/>
              <w:sz w:val="22"/>
              <w:lang w:val="en-GB"/>
            </w:rPr>
          </w:pPr>
          <w:r>
            <w:rPr>
              <w:rFonts w:ascii="Frutiger-Roman" w:hAnsi="Frutiger-Roman" w:cs="Frutiger-Roman"/>
              <w:noProof/>
              <w:color w:val="000000"/>
              <w:sz w:val="16"/>
              <w:szCs w:val="16"/>
              <w:lang w:val="en-GB" w:eastAsia="en-GB"/>
            </w:rPr>
            <mc:AlternateContent>
              <mc:Choice Requires="wps">
                <w:drawing>
                  <wp:anchor distT="0" distB="0" distL="114300" distR="114300" simplePos="0" relativeHeight="251658239" behindDoc="0" locked="0" layoutInCell="1" allowOverlap="1" wp14:anchorId="21AD0A3B" wp14:editId="6EF8AD2D">
                    <wp:simplePos x="0" y="0"/>
                    <wp:positionH relativeFrom="column">
                      <wp:posOffset>-95250</wp:posOffset>
                    </wp:positionH>
                    <wp:positionV relativeFrom="paragraph">
                      <wp:posOffset>106045</wp:posOffset>
                    </wp:positionV>
                    <wp:extent cx="4025265" cy="1409700"/>
                    <wp:effectExtent l="0" t="0" r="13335" b="19050"/>
                    <wp:wrapNone/>
                    <wp:docPr id="14" name="Rectangle 14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/>
                          <wps:spPr>
                            <a:xfrm>
                              <a:off x="0" y="0"/>
                              <a:ext cx="4025265" cy="140970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4AF17CF" w14:textId="48277010" w:rsidR="008F7993" w:rsidRDefault="00220661" w:rsidP="00BE5C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Date:</w:t>
                                </w:r>
                              </w:p>
                              <w:p w14:paraId="0D6DCB93" w14:textId="77777777" w:rsidR="00220661" w:rsidRDefault="00220661" w:rsidP="00BE5CF0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</w:p>
                              <w:p w14:paraId="6330B088" w14:textId="6500C691" w:rsidR="008F7993" w:rsidRDefault="008F7993" w:rsidP="00BE5CF0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instrText xml:space="preserve"> MERGEFIELD First_Name </w:instrTex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separate"/>
                                </w:r>
                                <w:r w:rsidR="00E775EA">
                                  <w:rPr>
                                    <w:rFonts w:ascii="Arial" w:hAnsi="Arial" w:cs="Arial"/>
                                    <w:noProof/>
                                    <w:sz w:val="20"/>
                                  </w:rPr>
                                  <w:t>«First_Name»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end"/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instrText xml:space="preserve"> MERGEFIELD Surname </w:instrTex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separate"/>
                                </w:r>
                                <w:r w:rsidR="00E775EA">
                                  <w:rPr>
                                    <w:rFonts w:ascii="Arial" w:hAnsi="Arial" w:cs="Arial"/>
                                    <w:noProof/>
                                    <w:sz w:val="20"/>
                                  </w:rPr>
                                  <w:t>«Surname»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end"/>
                                </w:r>
                              </w:p>
                              <w:p w14:paraId="69CE9B17" w14:textId="0370166E" w:rsidR="008F7993" w:rsidRDefault="008F7993" w:rsidP="00BE5CF0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instrText xml:space="preserve"> MERGEFIELD Address_line_1 </w:instrTex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separate"/>
                                </w:r>
                                <w:r w:rsidR="00E775EA">
                                  <w:rPr>
                                    <w:rFonts w:ascii="Arial" w:hAnsi="Arial" w:cs="Arial"/>
                                    <w:noProof/>
                                    <w:sz w:val="20"/>
                                  </w:rPr>
                                  <w:t>«Address_line_1»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end"/>
                                </w:r>
                              </w:p>
                              <w:p w14:paraId="7E191EF9" w14:textId="585D24F3" w:rsidR="008F7993" w:rsidRDefault="008F7993" w:rsidP="00BE5CF0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instrText xml:space="preserve"> MERGEFIELD Address_line_2 </w:instrTex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separate"/>
                                </w:r>
                                <w:r w:rsidR="00E775EA">
                                  <w:rPr>
                                    <w:rFonts w:ascii="Arial" w:hAnsi="Arial" w:cs="Arial"/>
                                    <w:noProof/>
                                    <w:sz w:val="20"/>
                                  </w:rPr>
                                  <w:t>«Address_line_2»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end"/>
                                </w:r>
                              </w:p>
                              <w:p w14:paraId="085F71BF" w14:textId="5D57F2DB" w:rsidR="008F7993" w:rsidRDefault="008F7993" w:rsidP="00BE5CF0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instrText xml:space="preserve"> MERGEFIELD Address_line_3 </w:instrTex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separate"/>
                                </w:r>
                                <w:r w:rsidR="00E775EA">
                                  <w:rPr>
                                    <w:rFonts w:ascii="Arial" w:hAnsi="Arial" w:cs="Arial"/>
                                    <w:noProof/>
                                    <w:sz w:val="20"/>
                                  </w:rPr>
                                  <w:t>«Address_line_3»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end"/>
                                </w:r>
                              </w:p>
                              <w:p w14:paraId="120C97E0" w14:textId="173EAC38" w:rsidR="008F7993" w:rsidRDefault="008F7993" w:rsidP="00BE5CF0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instrText xml:space="preserve"> MERGEFIELD Address_line_4 </w:instrTex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separate"/>
                                </w:r>
                                <w:r w:rsidR="00E775EA">
                                  <w:rPr>
                                    <w:rFonts w:ascii="Arial" w:hAnsi="Arial" w:cs="Arial"/>
                                    <w:noProof/>
                                    <w:sz w:val="20"/>
                                  </w:rPr>
                                  <w:t>«Address_line_4»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end"/>
                                </w:r>
                              </w:p>
                              <w:p w14:paraId="2B639E54" w14:textId="264460A6" w:rsidR="008F7993" w:rsidRDefault="008F7993" w:rsidP="00BE5CF0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instrText xml:space="preserve"> MERGEFIELD Address_line_5 </w:instrTex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separate"/>
                                </w:r>
                                <w:r w:rsidR="00E775EA">
                                  <w:rPr>
                                    <w:rFonts w:ascii="Arial" w:hAnsi="Arial" w:cs="Arial"/>
                                    <w:noProof/>
                                    <w:sz w:val="20"/>
                                  </w:rPr>
                                  <w:t>«Address_line_5»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end"/>
                                </w:r>
                              </w:p>
                              <w:p w14:paraId="283C8551" w14:textId="752BAF17" w:rsidR="008F7993" w:rsidRDefault="008F7993" w:rsidP="00BE5CF0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instrText xml:space="preserve"> MERGEFIELD Postcode </w:instrTex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separate"/>
                                </w:r>
                                <w:r w:rsidR="00E775EA">
                                  <w:rPr>
                                    <w:rFonts w:ascii="Arial" w:hAnsi="Arial" w:cs="Arial"/>
                                    <w:noProof/>
                                    <w:sz w:val="20"/>
                                  </w:rPr>
                                  <w:t>«Postcode»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fldChar w:fldCharType="end"/>
                                </w:r>
                              </w:p>
                              <w:p w14:paraId="1DF8AE97" w14:textId="77777777" w:rsidR="008F7993" w:rsidRDefault="008F7993" w:rsidP="00BE5CF0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rect w14:anchorId="21AD0A3B" id="Rectangle 14" o:spid="_x0000_s1026" style="position:absolute;margin-left:-7.5pt;margin-top:8.35pt;width:316.95pt;height:111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" fillcolor="white [3201]" strokecolor="white [3212]" strokeweight="2pt">
                    <v:textbox>
                      <w:txbxContent>
                        <w:p w14:paraId="74AF17CF" w14:textId="48277010" w:rsidR="008F7993" w:rsidRDefault="00220661" w:rsidP="00BE5CF0">
                          <w:pP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>Date:</w:t>
                          </w:r>
                        </w:p>
                        <w:p w14:paraId="0D6DCB93" w14:textId="77777777" w:rsidR="00220661" w:rsidRDefault="00220661" w:rsidP="00BE5CF0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</w:p>
                        <w:p w14:paraId="6330B088" w14:textId="6500C691" w:rsidR="008F7993" w:rsidRDefault="008F7993" w:rsidP="00BE5CF0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instrText xml:space="preserve"> MERGEFIELD First_Name </w:instrTex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separate"/>
                          </w:r>
                          <w:r w:rsidR="00E775EA"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>«First_Name»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end"/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instrText xml:space="preserve"> MERGEFIELD Surname </w:instrTex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separate"/>
                          </w:r>
                          <w:r w:rsidR="00E775EA"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>«Surname»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end"/>
                          </w:r>
                        </w:p>
                        <w:p w14:paraId="69CE9B17" w14:textId="0370166E" w:rsidR="008F7993" w:rsidRDefault="008F7993" w:rsidP="00BE5CF0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instrText xml:space="preserve"> MERGEFIELD Address_line_1 </w:instrTex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separate"/>
                          </w:r>
                          <w:r w:rsidR="00E775EA"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>«Address_line_1»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end"/>
                          </w:r>
                        </w:p>
                        <w:p w14:paraId="7E191EF9" w14:textId="585D24F3" w:rsidR="008F7993" w:rsidRDefault="008F7993" w:rsidP="00BE5CF0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instrText xml:space="preserve"> MERGEFIELD Address_line_2 </w:instrTex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separate"/>
                          </w:r>
                          <w:r w:rsidR="00E775EA"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>«Address_line_2»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end"/>
                          </w:r>
                        </w:p>
                        <w:p w14:paraId="085F71BF" w14:textId="5D57F2DB" w:rsidR="008F7993" w:rsidRDefault="008F7993" w:rsidP="00BE5CF0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instrText xml:space="preserve"> MERGEFIELD Address_line_3 </w:instrTex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separate"/>
                          </w:r>
                          <w:r w:rsidR="00E775EA"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>«Address_line_3»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end"/>
                          </w:r>
                        </w:p>
                        <w:p w14:paraId="120C97E0" w14:textId="173EAC38" w:rsidR="008F7993" w:rsidRDefault="008F7993" w:rsidP="00BE5CF0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instrText xml:space="preserve"> MERGEFIELD Address_line_4 </w:instrTex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separate"/>
                          </w:r>
                          <w:r w:rsidR="00E775EA"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>«Address_line_4»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end"/>
                          </w:r>
                        </w:p>
                        <w:p w14:paraId="2B639E54" w14:textId="264460A6" w:rsidR="008F7993" w:rsidRDefault="008F7993" w:rsidP="00BE5CF0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instrText xml:space="preserve"> MERGEFIELD Address_line_5 </w:instrTex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separate"/>
                          </w:r>
                          <w:r w:rsidR="00E775EA"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>«Address_line_5»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end"/>
                          </w:r>
                        </w:p>
                        <w:p w14:paraId="283C8551" w14:textId="752BAF17" w:rsidR="008F7993" w:rsidRDefault="008F7993" w:rsidP="00BE5CF0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instrText xml:space="preserve"> MERGEFIELD Postcode </w:instrTex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separate"/>
                          </w:r>
                          <w:r w:rsidR="00E775EA"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>«Postcode»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fldChar w:fldCharType="end"/>
                          </w:r>
                        </w:p>
                        <w:p w14:paraId="1DF8AE97" w14:textId="77777777" w:rsidR="008F7993" w:rsidRDefault="008F7993" w:rsidP="00BE5CF0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</w:p>
                      </w:txbxContent>
                    </v:textbox>
                  </v:rect>
                </w:pict>
              </mc:Fallback>
            </mc:AlternateContent>
          </w:r>
        </w:p>
        <w:p w14:paraId="2FBBA909" w14:textId="77777777" w:rsidR="00BE5CF0" w:rsidRDefault="00BE5CF0" w:rsidP="00BE5CF0">
          <w:pPr>
            <w:rPr>
              <w:rFonts w:ascii="Arial" w:hAnsi="Arial"/>
              <w:b/>
              <w:sz w:val="22"/>
              <w:lang w:val="en-GB"/>
            </w:rPr>
          </w:pPr>
        </w:p>
        <w:p w14:paraId="4D5098EF" w14:textId="77777777" w:rsidR="00BE5CF0" w:rsidRDefault="00BE5CF0" w:rsidP="00BE5CF0">
          <w:pPr>
            <w:rPr>
              <w:rFonts w:ascii="Arial" w:hAnsi="Arial"/>
              <w:b/>
              <w:sz w:val="22"/>
              <w:lang w:val="en-GB"/>
            </w:rPr>
          </w:pPr>
        </w:p>
        <w:p w14:paraId="2807E5ED" w14:textId="77777777" w:rsidR="00BE5CF0" w:rsidRDefault="00BE5CF0" w:rsidP="00BE5CF0">
          <w:pPr>
            <w:rPr>
              <w:rFonts w:ascii="Arial" w:hAnsi="Arial"/>
              <w:b/>
              <w:sz w:val="22"/>
              <w:lang w:val="en-GB"/>
            </w:rPr>
          </w:pPr>
        </w:p>
        <w:p w14:paraId="520C6FD7" w14:textId="77777777" w:rsidR="00BE5CF0" w:rsidRDefault="00BE5CF0" w:rsidP="00BE5CF0">
          <w:pPr>
            <w:rPr>
              <w:rFonts w:ascii="Arial" w:hAnsi="Arial"/>
              <w:b/>
              <w:sz w:val="22"/>
              <w:lang w:val="en-GB"/>
            </w:rPr>
          </w:pPr>
        </w:p>
        <w:p w14:paraId="422B7488" w14:textId="77777777" w:rsidR="00BE5CF0" w:rsidRDefault="00BE5CF0" w:rsidP="00BE5CF0">
          <w:pPr>
            <w:rPr>
              <w:rFonts w:ascii="Arial" w:hAnsi="Arial"/>
              <w:b/>
              <w:sz w:val="22"/>
              <w:lang w:val="en-GB"/>
            </w:rPr>
          </w:pPr>
        </w:p>
        <w:p w14:paraId="18224EB0" w14:textId="77777777" w:rsidR="00BE5CF0" w:rsidRDefault="00BE5CF0" w:rsidP="00BE5CF0">
          <w:pPr>
            <w:rPr>
              <w:rFonts w:ascii="Arial" w:hAnsi="Arial"/>
              <w:b/>
              <w:sz w:val="22"/>
              <w:lang w:val="en-GB"/>
            </w:rPr>
          </w:pPr>
        </w:p>
        <w:p w14:paraId="77318223" w14:textId="77777777" w:rsidR="00BE5CF0" w:rsidRDefault="00BE5CF0" w:rsidP="00BE5CF0">
          <w:pPr>
            <w:jc w:val="both"/>
            <w:rPr>
              <w:rFonts w:ascii="Arial" w:hAnsi="Arial"/>
              <w:sz w:val="20"/>
              <w:szCs w:val="20"/>
              <w:lang w:val="en-GB"/>
            </w:rPr>
          </w:pPr>
        </w:p>
        <w:p w14:paraId="415A6E81" w14:textId="77777777" w:rsidR="00BE5CF0" w:rsidRDefault="00BE5CF0" w:rsidP="00BE5CF0">
          <w:pPr>
            <w:jc w:val="both"/>
            <w:rPr>
              <w:rFonts w:ascii="Arial" w:hAnsi="Arial"/>
              <w:sz w:val="20"/>
              <w:szCs w:val="20"/>
              <w:lang w:val="en-GB"/>
            </w:rPr>
          </w:pPr>
        </w:p>
        <w:p w14:paraId="684EA381" w14:textId="77777777" w:rsidR="00DC0E68" w:rsidRDefault="00DC0E68" w:rsidP="00BE5CF0">
          <w:pPr>
            <w:spacing w:line="288" w:lineRule="auto"/>
            <w:jc w:val="both"/>
            <w:rPr>
              <w:rFonts w:ascii="Arial" w:hAnsi="Arial"/>
              <w:sz w:val="20"/>
              <w:szCs w:val="20"/>
              <w:lang w:val="en-GB"/>
            </w:rPr>
          </w:pPr>
        </w:p>
        <w:p w14:paraId="5F3C7D95" w14:textId="7F9F0C08" w:rsidR="00BE5CF0" w:rsidRDefault="00BE5CF0" w:rsidP="00BE5CF0">
          <w:pPr>
            <w:spacing w:line="288" w:lineRule="auto"/>
            <w:jc w:val="both"/>
            <w:rPr>
              <w:rFonts w:ascii="Arial" w:hAnsi="Arial"/>
              <w:sz w:val="20"/>
              <w:szCs w:val="20"/>
              <w:lang w:val="en-GB"/>
            </w:rPr>
          </w:pPr>
          <w:r>
            <w:rPr>
              <w:rFonts w:ascii="Arial" w:hAnsi="Arial"/>
              <w:sz w:val="20"/>
              <w:szCs w:val="20"/>
              <w:lang w:val="en-GB"/>
            </w:rPr>
            <w:t>Dear</w:t>
          </w:r>
          <w:r w:rsidR="00D657C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 w:rsidR="00D657C9">
            <w:rPr>
              <w:rFonts w:ascii="Arial" w:hAnsi="Arial"/>
              <w:sz w:val="20"/>
              <w:szCs w:val="20"/>
              <w:lang w:val="en-GB"/>
            </w:rPr>
            <w:fldChar w:fldCharType="begin"/>
          </w:r>
          <w:r w:rsidR="00D657C9">
            <w:rPr>
              <w:rFonts w:ascii="Arial" w:hAnsi="Arial"/>
              <w:sz w:val="20"/>
              <w:szCs w:val="20"/>
              <w:lang w:val="en-GB"/>
            </w:rPr>
            <w:instrText xml:space="preserve"> MERGEFIELD First_Name </w:instrText>
          </w:r>
          <w:r w:rsidR="00D657C9">
            <w:rPr>
              <w:rFonts w:ascii="Arial" w:hAnsi="Arial"/>
              <w:sz w:val="20"/>
              <w:szCs w:val="20"/>
              <w:lang w:val="en-GB"/>
            </w:rPr>
            <w:fldChar w:fldCharType="separate"/>
          </w:r>
          <w:r w:rsidR="00E775EA">
            <w:rPr>
              <w:rFonts w:ascii="Arial" w:hAnsi="Arial"/>
              <w:noProof/>
              <w:sz w:val="20"/>
              <w:szCs w:val="20"/>
              <w:lang w:val="en-GB"/>
            </w:rPr>
            <w:t>«First_Name»</w:t>
          </w:r>
          <w:r w:rsidR="00D657C9">
            <w:rPr>
              <w:rFonts w:ascii="Arial" w:hAnsi="Arial"/>
              <w:sz w:val="20"/>
              <w:szCs w:val="20"/>
              <w:lang w:val="en-GB"/>
            </w:rPr>
            <w:fldChar w:fldCharType="end"/>
          </w:r>
          <w:r w:rsidR="00D657C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 w:rsidR="00D657C9">
            <w:rPr>
              <w:rFonts w:ascii="Arial" w:hAnsi="Arial"/>
              <w:sz w:val="20"/>
              <w:szCs w:val="20"/>
              <w:lang w:val="en-GB"/>
            </w:rPr>
            <w:fldChar w:fldCharType="begin"/>
          </w:r>
          <w:r w:rsidR="00D657C9">
            <w:rPr>
              <w:rFonts w:ascii="Arial" w:hAnsi="Arial"/>
              <w:sz w:val="20"/>
              <w:szCs w:val="20"/>
              <w:lang w:val="en-GB"/>
            </w:rPr>
            <w:instrText xml:space="preserve"> MERGEFIELD Surname </w:instrText>
          </w:r>
          <w:r w:rsidR="00D657C9">
            <w:rPr>
              <w:rFonts w:ascii="Arial" w:hAnsi="Arial"/>
              <w:sz w:val="20"/>
              <w:szCs w:val="20"/>
              <w:lang w:val="en-GB"/>
            </w:rPr>
            <w:fldChar w:fldCharType="separate"/>
          </w:r>
          <w:r w:rsidR="00E775EA">
            <w:rPr>
              <w:rFonts w:ascii="Arial" w:hAnsi="Arial"/>
              <w:noProof/>
              <w:sz w:val="20"/>
              <w:szCs w:val="20"/>
              <w:lang w:val="en-GB"/>
            </w:rPr>
            <w:t>«Surname»</w:t>
          </w:r>
          <w:r w:rsidR="00D657C9">
            <w:rPr>
              <w:rFonts w:ascii="Arial" w:hAnsi="Arial"/>
              <w:sz w:val="20"/>
              <w:szCs w:val="20"/>
              <w:lang w:val="en-GB"/>
            </w:rPr>
            <w:fldChar w:fldCharType="end"/>
          </w:r>
          <w:r w:rsidR="00D657C9">
            <w:rPr>
              <w:rFonts w:ascii="Arial" w:hAnsi="Arial"/>
              <w:sz w:val="20"/>
              <w:szCs w:val="20"/>
              <w:lang w:val="en-GB"/>
            </w:rPr>
            <w:t>,</w:t>
          </w:r>
        </w:p>
        <w:p w14:paraId="2EAAA402" w14:textId="15F83F9C" w:rsidR="00BE5CF0" w:rsidRPr="00B8475C" w:rsidRDefault="00BE5CF0" w:rsidP="00BE5CF0">
          <w:pPr>
            <w:spacing w:line="288" w:lineRule="auto"/>
            <w:rPr>
              <w:rFonts w:ascii="Arial" w:hAnsi="Arial" w:cs="Arial"/>
              <w:sz w:val="20"/>
              <w:szCs w:val="20"/>
            </w:rPr>
          </w:pPr>
          <w:r w:rsidRPr="00B8475C">
            <w:rPr>
              <w:rFonts w:ascii="Arial" w:hAnsi="Arial" w:cs="Arial"/>
              <w:b/>
              <w:sz w:val="20"/>
              <w:szCs w:val="20"/>
            </w:rPr>
            <w:t>NHS No</w:t>
          </w:r>
          <w:r>
            <w:rPr>
              <w:rFonts w:ascii="Arial" w:hAnsi="Arial" w:cs="Arial"/>
              <w:sz w:val="20"/>
              <w:szCs w:val="20"/>
            </w:rPr>
            <w:t xml:space="preserve">: </w:t>
          </w:r>
          <w:r w:rsidR="00D657C9">
            <w:rPr>
              <w:rFonts w:ascii="Arial" w:hAnsi="Arial" w:cs="Arial"/>
              <w:sz w:val="20"/>
              <w:szCs w:val="20"/>
            </w:rPr>
            <w:fldChar w:fldCharType="begin"/>
          </w:r>
          <w:r w:rsidR="00D657C9">
            <w:rPr>
              <w:rFonts w:ascii="Arial" w:hAnsi="Arial" w:cs="Arial"/>
              <w:sz w:val="20"/>
              <w:szCs w:val="20"/>
            </w:rPr>
            <w:instrText xml:space="preserve"> MERGEFIELD NHS_Number </w:instrText>
          </w:r>
          <w:r w:rsidR="00D657C9">
            <w:rPr>
              <w:rFonts w:ascii="Arial" w:hAnsi="Arial" w:cs="Arial"/>
              <w:sz w:val="20"/>
              <w:szCs w:val="20"/>
            </w:rPr>
            <w:fldChar w:fldCharType="separate"/>
          </w:r>
          <w:r w:rsidR="00E775EA">
            <w:rPr>
              <w:rFonts w:ascii="Arial" w:hAnsi="Arial" w:cs="Arial"/>
              <w:noProof/>
              <w:sz w:val="20"/>
              <w:szCs w:val="20"/>
            </w:rPr>
            <w:t>«NHS_Number»</w:t>
          </w:r>
          <w:r w:rsidR="00D657C9">
            <w:rPr>
              <w:rFonts w:ascii="Arial" w:hAnsi="Arial" w:cs="Arial"/>
              <w:sz w:val="20"/>
              <w:szCs w:val="20"/>
            </w:rPr>
            <w:fldChar w:fldCharType="end"/>
          </w:r>
        </w:p>
        <w:p w14:paraId="5A1E2691" w14:textId="551C80DE" w:rsidR="00BE5CF0" w:rsidRPr="00FD5B8E" w:rsidRDefault="003F09A7" w:rsidP="00BE5CF0">
          <w:pPr>
            <w:jc w:val="both"/>
            <w:rPr>
              <w:rFonts w:ascii="Arial" w:hAnsi="Arial"/>
              <w:b/>
              <w:szCs w:val="20"/>
              <w:lang w:val="en-GB"/>
            </w:rPr>
          </w:pPr>
          <w:r>
            <w:rPr>
              <w:rFonts w:ascii="Arial" w:hAnsi="Arial"/>
              <w:b/>
              <w:szCs w:val="20"/>
              <w:lang w:val="en-GB"/>
            </w:rPr>
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</w:r>
          <w:r w:rsidR="00BE5CF0" w:rsidRPr="00FD5B8E">
            <w:rPr>
              <w:rFonts w:ascii="Arial" w:hAnsi="Arial"/>
              <w:b/>
              <w:szCs w:val="20"/>
              <w:lang w:val="en-GB"/>
            </w:rPr>
            <w:t xml:space="preserve">Important information about </w:t>
          </w:r>
          <w:r w:rsidR="00BE5CF0" w:rsidRPr="00496CE9">
            <w:rPr>
              <w:rFonts w:ascii="Arial" w:hAnsi="Arial"/>
              <w:b/>
              <w:szCs w:val="20"/>
              <w:lang w:val="en-GB"/>
            </w:rPr>
            <w:t>your</w:t>
          </w:r>
          <w:r w:rsidR="00BE5CF0" w:rsidRPr="00FD5B8E">
            <w:rPr>
              <w:rFonts w:ascii="Arial" w:hAnsi="Arial"/>
              <w:b/>
              <w:szCs w:val="20"/>
              <w:lang w:val="en-GB"/>
            </w:rPr>
            <w:t xml:space="preserve"> health:</w:t>
          </w:r>
        </w:p>
        <w:p w14:paraId="51BA71B9" w14:textId="77777777" w:rsidR="00BE5CF0" w:rsidRPr="00263A89" w:rsidRDefault="00BE5CF0" w:rsidP="00BE5CF0">
          <w:pPr>
            <w:jc w:val="both"/>
            <w:rPr>
              <w:rFonts w:ascii="Arial" w:hAnsi="Arial"/>
              <w:sz w:val="20"/>
              <w:szCs w:val="20"/>
              <w:lang w:val="en-GB"/>
            </w:rPr>
          </w:pPr>
        </w:p>
        <w:p w14:paraId="78A9B95E" w14:textId="749B84CA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  <w:r>
            <w:rPr>
              <w:rFonts w:ascii="Arial" w:hAnsi="Arial"/>
              <w:sz w:val="20"/>
              <w:szCs w:val="20"/>
              <w:lang w:val="en-GB"/>
            </w:rPr>
            <w:t>We are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>
            <w:rPr>
              <w:rFonts w:ascii="Arial" w:hAnsi="Arial"/>
              <w:sz w:val="20"/>
              <w:szCs w:val="20"/>
              <w:lang w:val="en-GB"/>
            </w:rPr>
            <w:t>writing to invite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you for bowel scope screening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, a new test available only in England that </w:t>
          </w:r>
          <w:r w:rsidRPr="00496CE9">
            <w:rPr>
              <w:rFonts w:ascii="Arial" w:hAnsi="Arial"/>
              <w:b/>
              <w:sz w:val="20"/>
              <w:szCs w:val="20"/>
              <w:u w:val="single"/>
              <w:lang w:val="en-GB"/>
            </w:rPr>
            <w:t>helps prevent bowel cancer.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 w:rsidRPr="00922718">
            <w:rPr>
              <w:rFonts w:ascii="Arial" w:hAnsi="Arial"/>
              <w:sz w:val="20"/>
              <w:szCs w:val="20"/>
              <w:lang w:val="en-GB"/>
            </w:rPr>
            <w:t xml:space="preserve">We last invited you for this </w:t>
          </w:r>
          <w:r>
            <w:rPr>
              <w:rFonts w:ascii="Arial" w:hAnsi="Arial"/>
              <w:sz w:val="20"/>
              <w:szCs w:val="20"/>
              <w:lang w:val="en-GB"/>
            </w:rPr>
            <w:t>test</w:t>
          </w:r>
          <w:r w:rsidRPr="00922718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 w:rsidR="00DD488C">
            <w:rPr>
              <w:rFonts w:ascii="Arial" w:hAnsi="Arial"/>
              <w:sz w:val="20"/>
              <w:szCs w:val="20"/>
              <w:lang w:val="en-GB"/>
            </w:rPr>
            <w:t xml:space="preserve">about </w:t>
          </w:r>
          <w:r w:rsidR="00B06700">
            <w:rPr>
              <w:rFonts w:ascii="Arial" w:hAnsi="Arial"/>
              <w:sz w:val="20"/>
              <w:szCs w:val="20"/>
              <w:lang w:val="en-GB"/>
            </w:rPr>
            <w:t>a year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ago.</w:t>
          </w:r>
        </w:p>
        <w:p w14:paraId="22395252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</w:p>
        <w:p w14:paraId="0C17E158" w14:textId="77777777" w:rsidR="00BE5CF0" w:rsidRPr="00B26D39" w:rsidRDefault="00BE5CF0" w:rsidP="000C59FB">
          <w:pPr>
            <w:rPr>
              <w:rFonts w:ascii="Arial" w:hAnsi="Arial"/>
              <w:b/>
              <w:sz w:val="23"/>
              <w:szCs w:val="23"/>
              <w:lang w:val="en-GB"/>
            </w:rPr>
          </w:pPr>
          <w:r w:rsidRPr="00B26D39">
            <w:rPr>
              <w:rFonts w:ascii="Arial" w:hAnsi="Arial"/>
              <w:b/>
              <w:sz w:val="23"/>
              <w:szCs w:val="23"/>
              <w:lang w:val="en-GB"/>
            </w:rPr>
            <w:t>People aged 55+ are most at risk of bowel cancer, this test helps prevent it:</w:t>
          </w:r>
        </w:p>
        <w:p w14:paraId="0B2CA060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  <w:r>
            <w:rPr>
              <w:rFonts w:ascii="Arial" w:hAnsi="Arial"/>
              <w:sz w:val="20"/>
              <w:szCs w:val="20"/>
              <w:lang w:val="en-GB"/>
            </w:rPr>
            <w:t>We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have written to you because people 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who are 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>aged 55 and over are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the most at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risk of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developing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bowel cancer.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Having a Bowel Scope Screening test between the age of 55 &amp; 59 helps prevent you from getting bowel cancer in the future. This is an important test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highly recommend</w:t>
          </w:r>
          <w:r>
            <w:rPr>
              <w:rFonts w:ascii="Arial" w:hAnsi="Arial"/>
              <w:sz w:val="20"/>
              <w:szCs w:val="20"/>
              <w:lang w:val="en-GB"/>
            </w:rPr>
            <w:t>ed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for </w:t>
          </w:r>
          <w:r w:rsidRPr="0007334A">
            <w:rPr>
              <w:rFonts w:ascii="Arial" w:hAnsi="Arial"/>
              <w:b/>
              <w:sz w:val="20"/>
              <w:szCs w:val="20"/>
              <w:lang w:val="en-GB"/>
            </w:rPr>
            <w:t>everyone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who is between </w:t>
          </w:r>
          <w:r w:rsidRPr="00E94750">
            <w:rPr>
              <w:rFonts w:ascii="Arial" w:hAnsi="Arial"/>
              <w:b/>
              <w:sz w:val="20"/>
              <w:szCs w:val="20"/>
              <w:lang w:val="en-GB"/>
            </w:rPr>
            <w:t>55-59</w:t>
          </w:r>
          <w:r>
            <w:rPr>
              <w:rFonts w:ascii="Arial" w:hAnsi="Arial"/>
              <w:b/>
              <w:sz w:val="20"/>
              <w:szCs w:val="20"/>
              <w:lang w:val="en-GB"/>
            </w:rPr>
            <w:t xml:space="preserve"> </w:t>
          </w:r>
          <w:r>
            <w:rPr>
              <w:rFonts w:ascii="Arial" w:hAnsi="Arial"/>
              <w:sz w:val="20"/>
              <w:szCs w:val="20"/>
              <w:lang w:val="en-GB"/>
            </w:rPr>
            <w:t>years of age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. </w:t>
          </w:r>
        </w:p>
        <w:p w14:paraId="4A112737" w14:textId="77777777" w:rsidR="00BE5CF0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</w:p>
        <w:p w14:paraId="0F1A467F" w14:textId="77777777" w:rsidR="00BE5CF0" w:rsidRPr="00432EF8" w:rsidRDefault="00BE5CF0" w:rsidP="000C59FB">
          <w:pPr>
            <w:rPr>
              <w:rFonts w:ascii="Arial" w:hAnsi="Arial"/>
              <w:b/>
              <w:sz w:val="20"/>
              <w:szCs w:val="20"/>
              <w:lang w:val="en-GB"/>
            </w:rPr>
          </w:pPr>
          <w:r>
            <w:rPr>
              <w:rFonts w:ascii="Arial" w:hAnsi="Arial"/>
              <w:b/>
              <w:sz w:val="20"/>
              <w:szCs w:val="20"/>
              <w:lang w:val="en-GB"/>
            </w:rPr>
            <w:t>Saving lives</w:t>
          </w:r>
        </w:p>
        <w:p w14:paraId="7E0F1D9F" w14:textId="77777777" w:rsidR="00BE5CF0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  <w:r w:rsidRPr="00263A89">
            <w:rPr>
              <w:rFonts w:ascii="Arial" w:hAnsi="Arial"/>
              <w:sz w:val="20"/>
              <w:szCs w:val="20"/>
              <w:lang w:val="en-GB"/>
            </w:rPr>
            <w:t>The NHS offers bowel scope screening because it saves lives from bowel cancer.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</w:t>
          </w:r>
        </w:p>
        <w:p w14:paraId="24F05267" w14:textId="77777777" w:rsidR="00BE5CF0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</w:p>
        <w:p w14:paraId="3295F3CA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Bowel scope screening is for people who </w:t>
          </w:r>
          <w:r w:rsidRPr="000F14DD">
            <w:rPr>
              <w:rFonts w:ascii="Arial" w:hAnsi="Arial"/>
              <w:b/>
              <w:sz w:val="20"/>
              <w:szCs w:val="20"/>
              <w:u w:val="single"/>
              <w:lang w:val="en-GB"/>
            </w:rPr>
            <w:t>don’t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ha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ve any signs or symptoms of bowel cancer. The test is designed to </w:t>
          </w:r>
          <w:r>
            <w:rPr>
              <w:rFonts w:ascii="Arial" w:hAnsi="Arial"/>
              <w:b/>
              <w:sz w:val="20"/>
              <w:szCs w:val="20"/>
              <w:lang w:val="en-GB"/>
            </w:rPr>
            <w:t>help</w:t>
          </w:r>
          <w:r w:rsidRPr="00130C42">
            <w:rPr>
              <w:rFonts w:ascii="Arial" w:hAnsi="Arial"/>
              <w:b/>
              <w:sz w:val="20"/>
              <w:szCs w:val="20"/>
              <w:lang w:val="en-GB"/>
            </w:rPr>
            <w:t xml:space="preserve"> prevent bowel cancer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>
            <w:rPr>
              <w:rFonts w:ascii="Arial" w:hAnsi="Arial"/>
              <w:sz w:val="20"/>
              <w:szCs w:val="20"/>
              <w:lang w:val="en-GB"/>
            </w:rPr>
            <w:t>by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>
            <w:rPr>
              <w:rFonts w:ascii="Arial" w:hAnsi="Arial"/>
              <w:sz w:val="20"/>
              <w:szCs w:val="20"/>
              <w:lang w:val="en-GB"/>
            </w:rPr>
            <w:t>finding and removing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>
            <w:rPr>
              <w:rFonts w:ascii="Arial" w:hAnsi="Arial"/>
              <w:sz w:val="20"/>
              <w:szCs w:val="20"/>
              <w:lang w:val="en-GB"/>
            </w:rPr>
            <w:t>small growths in the lower bowel before they turn into something more serious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>.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These growths, called polyps, can turn into cancer over a period of years if they are left untreated. 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>Removing these growths halve</w:t>
          </w:r>
          <w:r>
            <w:rPr>
              <w:rFonts w:ascii="Arial" w:hAnsi="Arial"/>
              <w:sz w:val="20"/>
              <w:szCs w:val="20"/>
              <w:lang w:val="en-GB"/>
            </w:rPr>
            <w:t>s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>
            <w:rPr>
              <w:rFonts w:ascii="Arial" w:hAnsi="Arial"/>
              <w:sz w:val="20"/>
              <w:szCs w:val="20"/>
              <w:lang w:val="en-GB"/>
            </w:rPr>
            <w:t>your risk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of getting bowel cancer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in the future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>.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</w:t>
          </w:r>
        </w:p>
        <w:p w14:paraId="3DB652F7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</w:p>
        <w:p w14:paraId="1699AB9E" w14:textId="13E8B394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  <w:r w:rsidRPr="00263A89">
            <w:rPr>
              <w:rFonts w:ascii="Arial" w:hAnsi="Arial"/>
              <w:sz w:val="20"/>
              <w:szCs w:val="20"/>
              <w:lang w:val="en-GB"/>
            </w:rPr>
            <w:t>We’re lucky i</w:t>
          </w:r>
          <w:r w:rsidR="000C59FB">
            <w:rPr>
              <w:rFonts w:ascii="Arial" w:hAnsi="Arial"/>
              <w:sz w:val="20"/>
              <w:szCs w:val="20"/>
              <w:lang w:val="en-GB"/>
            </w:rPr>
            <w:t xml:space="preserve">n Brent, 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>Harro</w:t>
          </w:r>
          <w:r w:rsidR="00C1335C">
            <w:rPr>
              <w:rFonts w:ascii="Arial" w:hAnsi="Arial"/>
              <w:sz w:val="20"/>
              <w:szCs w:val="20"/>
              <w:lang w:val="en-GB"/>
            </w:rPr>
            <w:t xml:space="preserve">w, Hillingdon 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and Ealing that we have the opportunity to </w:t>
          </w:r>
          <w:r>
            <w:rPr>
              <w:rFonts w:ascii="Arial" w:hAnsi="Arial"/>
              <w:sz w:val="20"/>
              <w:szCs w:val="20"/>
              <w:lang w:val="en-GB"/>
            </w:rPr>
            <w:t>participate in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bowel scope screening. Every month about </w:t>
          </w:r>
          <w:r w:rsidR="000C59FB">
            <w:rPr>
              <w:rFonts w:ascii="Arial" w:hAnsi="Arial"/>
              <w:sz w:val="20"/>
              <w:szCs w:val="20"/>
              <w:lang w:val="en-GB"/>
            </w:rPr>
            <w:t>400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people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>
            <w:rPr>
              <w:rFonts w:ascii="Arial" w:hAnsi="Arial"/>
              <w:sz w:val="20"/>
              <w:szCs w:val="20"/>
              <w:lang w:val="en-GB"/>
            </w:rPr>
            <w:t>take up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the test.</w:t>
          </w:r>
        </w:p>
        <w:p w14:paraId="205996BB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</w:p>
        <w:p w14:paraId="27F83E9B" w14:textId="77777777" w:rsidR="00BE5CF0" w:rsidRPr="00263A89" w:rsidRDefault="00BE5CF0" w:rsidP="000C59FB">
          <w:pPr>
            <w:rPr>
              <w:rFonts w:ascii="Arial" w:hAnsi="Arial"/>
              <w:b/>
              <w:sz w:val="20"/>
              <w:szCs w:val="20"/>
              <w:lang w:val="en-GB"/>
            </w:rPr>
          </w:pPr>
          <w:r w:rsidRPr="00263A89">
            <w:rPr>
              <w:rFonts w:ascii="Arial" w:hAnsi="Arial"/>
              <w:b/>
              <w:sz w:val="20"/>
              <w:szCs w:val="20"/>
              <w:lang w:val="en-GB"/>
            </w:rPr>
            <w:t>What you need to do now</w:t>
          </w:r>
        </w:p>
        <w:p w14:paraId="79867C66" w14:textId="3D3B357C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  <w:r>
            <w:rPr>
              <w:rFonts w:ascii="Arial" w:hAnsi="Arial"/>
              <w:sz w:val="20"/>
              <w:szCs w:val="20"/>
              <w:lang w:val="en-GB"/>
            </w:rPr>
            <w:t>To book your test, s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>imply</w:t>
          </w:r>
          <w:r w:rsidR="000C59FB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fill in and post back the form </w:t>
          </w:r>
          <w:r>
            <w:rPr>
              <w:rFonts w:ascii="Arial" w:hAnsi="Arial"/>
              <w:sz w:val="20"/>
              <w:szCs w:val="20"/>
              <w:lang w:val="en-GB"/>
            </w:rPr>
            <w:t>overleaf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in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the Freepost envelope provided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>
            <w:rPr>
              <w:rFonts w:ascii="Arial" w:hAnsi="Arial"/>
              <w:sz w:val="20"/>
              <w:szCs w:val="20"/>
              <w:lang w:val="en-GB"/>
            </w:rPr>
            <w:t>(y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>ou don’t need a stamp)</w:t>
          </w:r>
          <w:r>
            <w:rPr>
              <w:rFonts w:ascii="Arial" w:hAnsi="Arial"/>
              <w:sz w:val="20"/>
              <w:szCs w:val="20"/>
              <w:lang w:val="en-GB"/>
            </w:rPr>
            <w:t>.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</w:p>
        <w:p w14:paraId="375F48D2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</w:p>
        <w:p w14:paraId="5D796C31" w14:textId="35C8CF2B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We will then </w:t>
          </w:r>
          <w:r>
            <w:rPr>
              <w:rFonts w:ascii="Arial" w:hAnsi="Arial"/>
              <w:sz w:val="20"/>
              <w:szCs w:val="20"/>
              <w:lang w:val="en-GB"/>
            </w:rPr>
            <w:t>arrange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a date and time for your bowel scope screening </w:t>
          </w:r>
          <w:r>
            <w:rPr>
              <w:rFonts w:ascii="Arial" w:hAnsi="Arial"/>
              <w:sz w:val="20"/>
              <w:szCs w:val="20"/>
              <w:lang w:val="en-GB"/>
            </w:rPr>
            <w:t>appointment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>. It takes place locally at St Mark’s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Hospital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, which is a centre of excellence for bowel and gut </w:t>
          </w:r>
          <w:r>
            <w:rPr>
              <w:rFonts w:ascii="Arial" w:hAnsi="Arial"/>
              <w:sz w:val="20"/>
              <w:szCs w:val="20"/>
              <w:lang w:val="en-GB"/>
            </w:rPr>
            <w:t>medicine at Northwick Park.</w:t>
          </w:r>
        </w:p>
        <w:p w14:paraId="16386DB8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</w:p>
        <w:p w14:paraId="0DD5DE20" w14:textId="1291660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  <w:r w:rsidRPr="00263A89">
            <w:rPr>
              <w:rFonts w:ascii="Arial" w:hAnsi="Arial"/>
              <w:sz w:val="20"/>
              <w:szCs w:val="20"/>
              <w:lang w:val="en-GB"/>
            </w:rPr>
            <w:t>Please read the enclosed leaflet</w:t>
          </w:r>
          <w:r>
            <w:rPr>
              <w:rFonts w:ascii="Arial" w:hAnsi="Arial"/>
              <w:sz w:val="20"/>
              <w:szCs w:val="20"/>
              <w:lang w:val="en-GB"/>
            </w:rPr>
            <w:t>,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>
            <w:rPr>
              <w:rFonts w:ascii="Arial" w:hAnsi="Arial"/>
              <w:sz w:val="20"/>
              <w:szCs w:val="20"/>
              <w:lang w:val="en-GB"/>
            </w:rPr>
            <w:t>which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gives more information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about the test,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and also has stories from people who have already been to St Mark’s for bowel scope screening. </w:t>
          </w:r>
          <w:r w:rsidR="0043358E">
            <w:rPr>
              <w:rFonts w:ascii="Arial" w:hAnsi="Arial"/>
              <w:sz w:val="20"/>
              <w:szCs w:val="20"/>
              <w:lang w:val="en-GB"/>
            </w:rPr>
            <w:t xml:space="preserve">To see videos of patient stories, please look at the following link – </w:t>
          </w:r>
          <w:hyperlink r:id="rId8" w:history="1">
            <w:r w:rsidR="0043358E" w:rsidRPr="00A9424B">
              <w:rPr>
                <w:rStyle w:val="Hyperlink"/>
                <w:rFonts w:ascii="Arial" w:hAnsi="Arial"/>
                <w:sz w:val="20"/>
                <w:szCs w:val="20"/>
                <w:lang w:val="en-GB"/>
              </w:rPr>
              <w:t>www.stmarksbowelscreen.co.uk</w:t>
            </w:r>
          </w:hyperlink>
          <w:r w:rsidR="0043358E">
            <w:rPr>
              <w:rFonts w:ascii="Arial" w:hAnsi="Arial"/>
              <w:sz w:val="20"/>
              <w:szCs w:val="20"/>
              <w:lang w:val="en-GB"/>
            </w:rPr>
            <w:t xml:space="preserve"> . </w:t>
          </w:r>
        </w:p>
        <w:p w14:paraId="60B72087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</w:p>
        <w:p w14:paraId="6C67D001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  <w:r w:rsidRPr="00263A89">
            <w:rPr>
              <w:rFonts w:ascii="Arial" w:hAnsi="Arial"/>
              <w:sz w:val="20"/>
              <w:szCs w:val="20"/>
              <w:lang w:val="en-GB"/>
            </w:rPr>
            <w:t>If you have any questions, please call the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St Mark’s Bowel Cancer Screening Centre on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 </w:t>
          </w:r>
          <w:r>
            <w:rPr>
              <w:rFonts w:ascii="Arial" w:hAnsi="Arial"/>
              <w:sz w:val="20"/>
              <w:szCs w:val="20"/>
              <w:lang w:val="en-GB"/>
            </w:rPr>
            <w:t xml:space="preserve">    020 8869 3543, or </w:t>
          </w:r>
          <w:r w:rsidRPr="00223E7D">
            <w:rPr>
              <w:rFonts w:ascii="Arial" w:hAnsi="Arial"/>
              <w:b/>
              <w:sz w:val="20"/>
              <w:szCs w:val="20"/>
              <w:lang w:val="en-GB"/>
            </w:rPr>
            <w:t>Freephone 0800 707 60 60 to book an appointment</w:t>
          </w:r>
          <w:r w:rsidRPr="00263A89">
            <w:rPr>
              <w:rFonts w:ascii="Arial" w:hAnsi="Arial"/>
              <w:sz w:val="20"/>
              <w:szCs w:val="20"/>
              <w:lang w:val="en-GB"/>
            </w:rPr>
            <w:t xml:space="preserve">. </w:t>
          </w:r>
        </w:p>
        <w:p w14:paraId="65A3A4F5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</w:p>
        <w:p w14:paraId="51FC28BD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  <w:r w:rsidRPr="00263A89">
            <w:rPr>
              <w:rFonts w:ascii="Arial" w:hAnsi="Arial"/>
              <w:sz w:val="20"/>
              <w:szCs w:val="20"/>
              <w:lang w:val="en-GB"/>
            </w:rPr>
            <w:t>Yours sincerely</w:t>
          </w:r>
          <w:r>
            <w:rPr>
              <w:rFonts w:ascii="Arial" w:hAnsi="Arial"/>
              <w:sz w:val="20"/>
              <w:szCs w:val="20"/>
              <w:lang w:val="en-GB"/>
            </w:rPr>
            <w:t>,</w:t>
          </w:r>
        </w:p>
        <w:p w14:paraId="51B3BD6A" w14:textId="77777777" w:rsidR="00BE5CF0" w:rsidRPr="00263A89" w:rsidRDefault="00BE5CF0" w:rsidP="000C59FB">
          <w:pPr>
            <w:rPr>
              <w:rFonts w:ascii="Arial" w:hAnsi="Arial"/>
              <w:sz w:val="20"/>
              <w:szCs w:val="20"/>
              <w:lang w:val="en-GB"/>
            </w:rPr>
          </w:pPr>
        </w:p>
        <w:p w14:paraId="777674C7" w14:textId="77777777" w:rsidR="00BE5CF0" w:rsidRPr="00263A89" w:rsidRDefault="00BE5CF0" w:rsidP="000C59FB">
          <w:pPr>
            <w:rPr>
              <w:rFonts w:ascii="Arial" w:hAnsi="Arial"/>
              <w:b/>
              <w:sz w:val="20"/>
              <w:szCs w:val="20"/>
              <w:lang w:val="en-GB"/>
            </w:rPr>
          </w:pPr>
          <w:r>
            <w:rPr>
              <w:rFonts w:ascii="Arial" w:hAnsi="Arial"/>
              <w:b/>
              <w:sz w:val="20"/>
              <w:szCs w:val="20"/>
              <w:lang w:val="en-GB"/>
            </w:rPr>
            <w:t>Sarah Marshall</w:t>
          </w:r>
        </w:p>
        <w:p w14:paraId="6208E0EF" w14:textId="09AA2591" w:rsidR="00BE5CF0" w:rsidRPr="00BE5CF0" w:rsidRDefault="00BE5CF0" w:rsidP="000C59FB">
          <w:pPr>
            <w:rPr>
              <w:rFonts w:ascii="Arial" w:hAnsi="Arial"/>
              <w:b/>
              <w:sz w:val="20"/>
              <w:szCs w:val="20"/>
              <w:lang w:val="en-GB"/>
            </w:rPr>
          </w:pPr>
          <w:r>
            <w:rPr>
              <w:rFonts w:ascii="Arial" w:hAnsi="Arial"/>
              <w:b/>
              <w:sz w:val="20"/>
              <w:szCs w:val="20"/>
              <w:lang w:val="en-GB"/>
            </w:rPr>
            <w:t>Clinical Programme Manager, Bowel Scope Screening</w:t>
          </w:r>
        </w:p>
      </w:sdtContent>
    </w:sdt>
    <w:bookmarkStart w:id="0" w:name="_GoBack" w:displacedByCustomXml="prev"/>
    <w:bookmarkEnd w:id="0" w:displacedByCustomXml="prev"/>
    <w:sectPr w:rsidR="00BE5CF0" w:rsidRPr="00BE5CF0" w:rsidSect="00D125F0">
      <w:pgSz w:w="11900" w:h="16840"/>
      <w:pgMar w:top="1440" w:right="1800" w:bottom="1440" w:left="1800" w:header="708" w:footer="708" w:gutter="0"/>
      <w:pgNumType w:start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306F3" w14:textId="77777777" w:rsidR="00AC1AA1" w:rsidRDefault="00AC1AA1" w:rsidP="00D840CD">
      <w:r>
        <w:separator/>
      </w:r>
    </w:p>
  </w:endnote>
  <w:endnote w:type="continuationSeparator" w:id="0">
    <w:p w14:paraId="302D4DA8" w14:textId="77777777" w:rsidR="00AC1AA1" w:rsidRDefault="00AC1AA1" w:rsidP="00D84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-Roman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327F3" w14:textId="77777777" w:rsidR="00AC1AA1" w:rsidRDefault="00AC1AA1" w:rsidP="00D840CD">
      <w:r>
        <w:separator/>
      </w:r>
    </w:p>
  </w:footnote>
  <w:footnote w:type="continuationSeparator" w:id="0">
    <w:p w14:paraId="2ADA9822" w14:textId="77777777" w:rsidR="00AC1AA1" w:rsidRDefault="00AC1AA1" w:rsidP="00D840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95B11"/>
    <w:multiLevelType w:val="multilevel"/>
    <w:tmpl w:val="4754BE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CF4F5B"/>
    <w:multiLevelType w:val="hybridMultilevel"/>
    <w:tmpl w:val="4754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052BA"/>
    <w:multiLevelType w:val="hybridMultilevel"/>
    <w:tmpl w:val="51D60C3E"/>
    <w:lvl w:ilvl="0" w:tplc="F606FD3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2F83"/>
    <w:rsid w:val="00001F32"/>
    <w:rsid w:val="00006918"/>
    <w:rsid w:val="00010ABB"/>
    <w:rsid w:val="00011E81"/>
    <w:rsid w:val="00012597"/>
    <w:rsid w:val="00025301"/>
    <w:rsid w:val="0002747A"/>
    <w:rsid w:val="0002755E"/>
    <w:rsid w:val="00031B6B"/>
    <w:rsid w:val="0003669B"/>
    <w:rsid w:val="000377A8"/>
    <w:rsid w:val="000407F0"/>
    <w:rsid w:val="00042056"/>
    <w:rsid w:val="00043F99"/>
    <w:rsid w:val="0005126C"/>
    <w:rsid w:val="000534A4"/>
    <w:rsid w:val="00053D4E"/>
    <w:rsid w:val="00071062"/>
    <w:rsid w:val="00072B20"/>
    <w:rsid w:val="0007334A"/>
    <w:rsid w:val="000805BB"/>
    <w:rsid w:val="0008558D"/>
    <w:rsid w:val="00090889"/>
    <w:rsid w:val="00096C00"/>
    <w:rsid w:val="000A7F6D"/>
    <w:rsid w:val="000B0976"/>
    <w:rsid w:val="000B0B44"/>
    <w:rsid w:val="000B2107"/>
    <w:rsid w:val="000B635C"/>
    <w:rsid w:val="000C0562"/>
    <w:rsid w:val="000C5311"/>
    <w:rsid w:val="000C59FB"/>
    <w:rsid w:val="000C60CF"/>
    <w:rsid w:val="000C7DB0"/>
    <w:rsid w:val="000D73AD"/>
    <w:rsid w:val="000E2860"/>
    <w:rsid w:val="000E3108"/>
    <w:rsid w:val="000E43E0"/>
    <w:rsid w:val="000E66E1"/>
    <w:rsid w:val="000F0259"/>
    <w:rsid w:val="000F14DD"/>
    <w:rsid w:val="000F2EE7"/>
    <w:rsid w:val="000F4762"/>
    <w:rsid w:val="000F6E09"/>
    <w:rsid w:val="000F744E"/>
    <w:rsid w:val="001017A8"/>
    <w:rsid w:val="00102A16"/>
    <w:rsid w:val="001124E6"/>
    <w:rsid w:val="001165B7"/>
    <w:rsid w:val="001239C8"/>
    <w:rsid w:val="00130C42"/>
    <w:rsid w:val="00131ECB"/>
    <w:rsid w:val="0013628B"/>
    <w:rsid w:val="00142CCA"/>
    <w:rsid w:val="00143E60"/>
    <w:rsid w:val="0015552A"/>
    <w:rsid w:val="00167460"/>
    <w:rsid w:val="00167E8B"/>
    <w:rsid w:val="0017169F"/>
    <w:rsid w:val="00175851"/>
    <w:rsid w:val="001800E6"/>
    <w:rsid w:val="00191460"/>
    <w:rsid w:val="00194F06"/>
    <w:rsid w:val="001954E1"/>
    <w:rsid w:val="00195573"/>
    <w:rsid w:val="001A3925"/>
    <w:rsid w:val="001C0B52"/>
    <w:rsid w:val="001C59EC"/>
    <w:rsid w:val="001C7737"/>
    <w:rsid w:val="001D4155"/>
    <w:rsid w:val="001D4410"/>
    <w:rsid w:val="001D5B7D"/>
    <w:rsid w:val="001D5CBD"/>
    <w:rsid w:val="001E4BA3"/>
    <w:rsid w:val="001F3DA4"/>
    <w:rsid w:val="00206140"/>
    <w:rsid w:val="002102F0"/>
    <w:rsid w:val="00212706"/>
    <w:rsid w:val="00217B93"/>
    <w:rsid w:val="00220661"/>
    <w:rsid w:val="0022285F"/>
    <w:rsid w:val="00223E7D"/>
    <w:rsid w:val="0022634A"/>
    <w:rsid w:val="00226E68"/>
    <w:rsid w:val="00237C72"/>
    <w:rsid w:val="002454CA"/>
    <w:rsid w:val="00245BAB"/>
    <w:rsid w:val="00247A88"/>
    <w:rsid w:val="0025474E"/>
    <w:rsid w:val="002608DB"/>
    <w:rsid w:val="00260ADF"/>
    <w:rsid w:val="00263A89"/>
    <w:rsid w:val="00264430"/>
    <w:rsid w:val="00267C74"/>
    <w:rsid w:val="00274C8C"/>
    <w:rsid w:val="00291B37"/>
    <w:rsid w:val="00296075"/>
    <w:rsid w:val="00297DA5"/>
    <w:rsid w:val="002A470B"/>
    <w:rsid w:val="002A486C"/>
    <w:rsid w:val="002A7CB2"/>
    <w:rsid w:val="002B3235"/>
    <w:rsid w:val="002B7FD6"/>
    <w:rsid w:val="002C18EF"/>
    <w:rsid w:val="002C3F3D"/>
    <w:rsid w:val="002C4096"/>
    <w:rsid w:val="002D5E93"/>
    <w:rsid w:val="002D7183"/>
    <w:rsid w:val="002D7CAD"/>
    <w:rsid w:val="002E0E69"/>
    <w:rsid w:val="00301CC9"/>
    <w:rsid w:val="0030251C"/>
    <w:rsid w:val="00305159"/>
    <w:rsid w:val="003076FF"/>
    <w:rsid w:val="00311E72"/>
    <w:rsid w:val="00314544"/>
    <w:rsid w:val="00325DCE"/>
    <w:rsid w:val="00341658"/>
    <w:rsid w:val="00342E90"/>
    <w:rsid w:val="0034752C"/>
    <w:rsid w:val="00351149"/>
    <w:rsid w:val="00351FB6"/>
    <w:rsid w:val="00352BF0"/>
    <w:rsid w:val="003604DC"/>
    <w:rsid w:val="00364ADA"/>
    <w:rsid w:val="00370014"/>
    <w:rsid w:val="0037163A"/>
    <w:rsid w:val="003723BE"/>
    <w:rsid w:val="0037699E"/>
    <w:rsid w:val="0038592B"/>
    <w:rsid w:val="003901BA"/>
    <w:rsid w:val="003915AE"/>
    <w:rsid w:val="003972E9"/>
    <w:rsid w:val="003A58BF"/>
    <w:rsid w:val="003B0E9F"/>
    <w:rsid w:val="003B13C6"/>
    <w:rsid w:val="003B69BE"/>
    <w:rsid w:val="003B6C13"/>
    <w:rsid w:val="003C00DD"/>
    <w:rsid w:val="003C0D82"/>
    <w:rsid w:val="003D4C51"/>
    <w:rsid w:val="003D5518"/>
    <w:rsid w:val="003D556F"/>
    <w:rsid w:val="003E42FA"/>
    <w:rsid w:val="003F09A7"/>
    <w:rsid w:val="004023EB"/>
    <w:rsid w:val="00402ED4"/>
    <w:rsid w:val="00404196"/>
    <w:rsid w:val="00404D81"/>
    <w:rsid w:val="00405BD0"/>
    <w:rsid w:val="00412282"/>
    <w:rsid w:val="0042004A"/>
    <w:rsid w:val="004307F6"/>
    <w:rsid w:val="004317DF"/>
    <w:rsid w:val="00432EF8"/>
    <w:rsid w:val="0043358E"/>
    <w:rsid w:val="0043492B"/>
    <w:rsid w:val="00436088"/>
    <w:rsid w:val="0044205A"/>
    <w:rsid w:val="00444F0E"/>
    <w:rsid w:val="00452B08"/>
    <w:rsid w:val="0046050C"/>
    <w:rsid w:val="00461481"/>
    <w:rsid w:val="00463BE7"/>
    <w:rsid w:val="00464992"/>
    <w:rsid w:val="00473972"/>
    <w:rsid w:val="004759B5"/>
    <w:rsid w:val="004868B1"/>
    <w:rsid w:val="00490299"/>
    <w:rsid w:val="004902C7"/>
    <w:rsid w:val="0049475D"/>
    <w:rsid w:val="00496CE9"/>
    <w:rsid w:val="004A1058"/>
    <w:rsid w:val="004A14CB"/>
    <w:rsid w:val="004B5D4A"/>
    <w:rsid w:val="004C6A09"/>
    <w:rsid w:val="004D19D3"/>
    <w:rsid w:val="004D64A0"/>
    <w:rsid w:val="00512BFD"/>
    <w:rsid w:val="00521187"/>
    <w:rsid w:val="00526727"/>
    <w:rsid w:val="00530EAD"/>
    <w:rsid w:val="005445BA"/>
    <w:rsid w:val="005557C6"/>
    <w:rsid w:val="00571A84"/>
    <w:rsid w:val="0057264E"/>
    <w:rsid w:val="00576BA5"/>
    <w:rsid w:val="00577643"/>
    <w:rsid w:val="0058026D"/>
    <w:rsid w:val="005819DA"/>
    <w:rsid w:val="00582D8C"/>
    <w:rsid w:val="00591C57"/>
    <w:rsid w:val="00593CF2"/>
    <w:rsid w:val="0059538F"/>
    <w:rsid w:val="005A1529"/>
    <w:rsid w:val="005B1246"/>
    <w:rsid w:val="005B1C81"/>
    <w:rsid w:val="005B266A"/>
    <w:rsid w:val="005B39DB"/>
    <w:rsid w:val="005C0655"/>
    <w:rsid w:val="005D0122"/>
    <w:rsid w:val="005D5999"/>
    <w:rsid w:val="005D5A84"/>
    <w:rsid w:val="005E1B79"/>
    <w:rsid w:val="005F2337"/>
    <w:rsid w:val="005F3006"/>
    <w:rsid w:val="00601A1C"/>
    <w:rsid w:val="00603005"/>
    <w:rsid w:val="00610255"/>
    <w:rsid w:val="00616116"/>
    <w:rsid w:val="0062229A"/>
    <w:rsid w:val="00630959"/>
    <w:rsid w:val="00631B0B"/>
    <w:rsid w:val="0064172D"/>
    <w:rsid w:val="00651EDD"/>
    <w:rsid w:val="00652B9F"/>
    <w:rsid w:val="0066093C"/>
    <w:rsid w:val="00660E18"/>
    <w:rsid w:val="00661EA6"/>
    <w:rsid w:val="00671922"/>
    <w:rsid w:val="006831A4"/>
    <w:rsid w:val="00691308"/>
    <w:rsid w:val="00693B55"/>
    <w:rsid w:val="006A4DF3"/>
    <w:rsid w:val="006B2CD7"/>
    <w:rsid w:val="006B4928"/>
    <w:rsid w:val="006B60CF"/>
    <w:rsid w:val="006C3533"/>
    <w:rsid w:val="006C6052"/>
    <w:rsid w:val="006C6D8D"/>
    <w:rsid w:val="006D182B"/>
    <w:rsid w:val="006D6C77"/>
    <w:rsid w:val="006E2BE4"/>
    <w:rsid w:val="006E599E"/>
    <w:rsid w:val="006E6CAA"/>
    <w:rsid w:val="006E6CC2"/>
    <w:rsid w:val="006F11FD"/>
    <w:rsid w:val="006F254A"/>
    <w:rsid w:val="006F60E2"/>
    <w:rsid w:val="00705881"/>
    <w:rsid w:val="007078D6"/>
    <w:rsid w:val="0071384C"/>
    <w:rsid w:val="00720366"/>
    <w:rsid w:val="00724BF0"/>
    <w:rsid w:val="0073000C"/>
    <w:rsid w:val="0074222D"/>
    <w:rsid w:val="0075732E"/>
    <w:rsid w:val="00765991"/>
    <w:rsid w:val="007750D2"/>
    <w:rsid w:val="00784CD9"/>
    <w:rsid w:val="00792067"/>
    <w:rsid w:val="00796A5F"/>
    <w:rsid w:val="007A1260"/>
    <w:rsid w:val="007C3AC7"/>
    <w:rsid w:val="007D2A39"/>
    <w:rsid w:val="007E4BF3"/>
    <w:rsid w:val="007F12F9"/>
    <w:rsid w:val="007F2942"/>
    <w:rsid w:val="007F6DC2"/>
    <w:rsid w:val="00805718"/>
    <w:rsid w:val="008152FC"/>
    <w:rsid w:val="00817844"/>
    <w:rsid w:val="008227CD"/>
    <w:rsid w:val="00824E6B"/>
    <w:rsid w:val="00825B90"/>
    <w:rsid w:val="00826F1D"/>
    <w:rsid w:val="008278D8"/>
    <w:rsid w:val="008301FA"/>
    <w:rsid w:val="0084146F"/>
    <w:rsid w:val="00841E91"/>
    <w:rsid w:val="00843AED"/>
    <w:rsid w:val="00844345"/>
    <w:rsid w:val="00852C53"/>
    <w:rsid w:val="0085303F"/>
    <w:rsid w:val="00856B75"/>
    <w:rsid w:val="00862280"/>
    <w:rsid w:val="00863653"/>
    <w:rsid w:val="008756F6"/>
    <w:rsid w:val="00876908"/>
    <w:rsid w:val="00883BEA"/>
    <w:rsid w:val="008857B0"/>
    <w:rsid w:val="00892E31"/>
    <w:rsid w:val="00892F83"/>
    <w:rsid w:val="008A157F"/>
    <w:rsid w:val="008A4851"/>
    <w:rsid w:val="008A4AD8"/>
    <w:rsid w:val="008A74AD"/>
    <w:rsid w:val="008B0DB7"/>
    <w:rsid w:val="008B1827"/>
    <w:rsid w:val="008B1F50"/>
    <w:rsid w:val="008B6629"/>
    <w:rsid w:val="008C1698"/>
    <w:rsid w:val="008C21EC"/>
    <w:rsid w:val="008C2B59"/>
    <w:rsid w:val="008C42D3"/>
    <w:rsid w:val="008C54C7"/>
    <w:rsid w:val="008C7E0E"/>
    <w:rsid w:val="008D17F9"/>
    <w:rsid w:val="008E730F"/>
    <w:rsid w:val="008F1535"/>
    <w:rsid w:val="008F3F30"/>
    <w:rsid w:val="008F7993"/>
    <w:rsid w:val="008F7B35"/>
    <w:rsid w:val="00904F02"/>
    <w:rsid w:val="009169D0"/>
    <w:rsid w:val="00922718"/>
    <w:rsid w:val="00935E80"/>
    <w:rsid w:val="00940C1C"/>
    <w:rsid w:val="0094342D"/>
    <w:rsid w:val="00943EEE"/>
    <w:rsid w:val="00947CF7"/>
    <w:rsid w:val="00952585"/>
    <w:rsid w:val="00955F50"/>
    <w:rsid w:val="00963454"/>
    <w:rsid w:val="00984FCF"/>
    <w:rsid w:val="0098653E"/>
    <w:rsid w:val="00990516"/>
    <w:rsid w:val="00990DEC"/>
    <w:rsid w:val="00993B07"/>
    <w:rsid w:val="009A2936"/>
    <w:rsid w:val="009A32D3"/>
    <w:rsid w:val="009A4A31"/>
    <w:rsid w:val="009A6353"/>
    <w:rsid w:val="009B2433"/>
    <w:rsid w:val="009B2713"/>
    <w:rsid w:val="009C2516"/>
    <w:rsid w:val="009C429B"/>
    <w:rsid w:val="009C4ED2"/>
    <w:rsid w:val="009F5DC7"/>
    <w:rsid w:val="009F62E2"/>
    <w:rsid w:val="00A06F68"/>
    <w:rsid w:val="00A07B26"/>
    <w:rsid w:val="00A11B26"/>
    <w:rsid w:val="00A20DCA"/>
    <w:rsid w:val="00A31915"/>
    <w:rsid w:val="00A37543"/>
    <w:rsid w:val="00A42AA0"/>
    <w:rsid w:val="00A441FD"/>
    <w:rsid w:val="00A45D49"/>
    <w:rsid w:val="00A55242"/>
    <w:rsid w:val="00A61FAF"/>
    <w:rsid w:val="00A66350"/>
    <w:rsid w:val="00A70A7C"/>
    <w:rsid w:val="00A8145C"/>
    <w:rsid w:val="00A817C1"/>
    <w:rsid w:val="00A84305"/>
    <w:rsid w:val="00A84A80"/>
    <w:rsid w:val="00A850E1"/>
    <w:rsid w:val="00A85DAA"/>
    <w:rsid w:val="00A875BE"/>
    <w:rsid w:val="00AA6480"/>
    <w:rsid w:val="00AA73BC"/>
    <w:rsid w:val="00AB2CEC"/>
    <w:rsid w:val="00AB7EA8"/>
    <w:rsid w:val="00AC160F"/>
    <w:rsid w:val="00AC1AA1"/>
    <w:rsid w:val="00AC5E0C"/>
    <w:rsid w:val="00AC630E"/>
    <w:rsid w:val="00AD2B9E"/>
    <w:rsid w:val="00AE3698"/>
    <w:rsid w:val="00AF27D1"/>
    <w:rsid w:val="00AF465A"/>
    <w:rsid w:val="00B04A8E"/>
    <w:rsid w:val="00B06700"/>
    <w:rsid w:val="00B06C35"/>
    <w:rsid w:val="00B1587E"/>
    <w:rsid w:val="00B16B87"/>
    <w:rsid w:val="00B2483F"/>
    <w:rsid w:val="00B26D39"/>
    <w:rsid w:val="00B347D2"/>
    <w:rsid w:val="00B508A1"/>
    <w:rsid w:val="00B612C6"/>
    <w:rsid w:val="00B70C83"/>
    <w:rsid w:val="00B75D10"/>
    <w:rsid w:val="00B75D23"/>
    <w:rsid w:val="00B8475C"/>
    <w:rsid w:val="00B91BC5"/>
    <w:rsid w:val="00B93857"/>
    <w:rsid w:val="00B93C1A"/>
    <w:rsid w:val="00B9421B"/>
    <w:rsid w:val="00B95934"/>
    <w:rsid w:val="00BA54A4"/>
    <w:rsid w:val="00BA5DCD"/>
    <w:rsid w:val="00BB20FF"/>
    <w:rsid w:val="00BB578D"/>
    <w:rsid w:val="00BC2258"/>
    <w:rsid w:val="00BD6903"/>
    <w:rsid w:val="00BD7525"/>
    <w:rsid w:val="00BE340F"/>
    <w:rsid w:val="00BE5CF0"/>
    <w:rsid w:val="00BF4869"/>
    <w:rsid w:val="00BF4F7C"/>
    <w:rsid w:val="00C00BDF"/>
    <w:rsid w:val="00C04D6F"/>
    <w:rsid w:val="00C06538"/>
    <w:rsid w:val="00C07968"/>
    <w:rsid w:val="00C111EC"/>
    <w:rsid w:val="00C12435"/>
    <w:rsid w:val="00C1335C"/>
    <w:rsid w:val="00C13F0B"/>
    <w:rsid w:val="00C27967"/>
    <w:rsid w:val="00C3351C"/>
    <w:rsid w:val="00C33A68"/>
    <w:rsid w:val="00C345A0"/>
    <w:rsid w:val="00C40CB1"/>
    <w:rsid w:val="00C44B58"/>
    <w:rsid w:val="00C45D1B"/>
    <w:rsid w:val="00C46A0C"/>
    <w:rsid w:val="00C5634C"/>
    <w:rsid w:val="00C61CC2"/>
    <w:rsid w:val="00C70271"/>
    <w:rsid w:val="00C73189"/>
    <w:rsid w:val="00C77D6B"/>
    <w:rsid w:val="00C803C4"/>
    <w:rsid w:val="00C8046C"/>
    <w:rsid w:val="00C86549"/>
    <w:rsid w:val="00C929CD"/>
    <w:rsid w:val="00C933BE"/>
    <w:rsid w:val="00C93A72"/>
    <w:rsid w:val="00CA0AF1"/>
    <w:rsid w:val="00CA18E6"/>
    <w:rsid w:val="00CA7045"/>
    <w:rsid w:val="00CB0767"/>
    <w:rsid w:val="00CB452C"/>
    <w:rsid w:val="00CD3FEA"/>
    <w:rsid w:val="00CD7277"/>
    <w:rsid w:val="00CE1EBA"/>
    <w:rsid w:val="00CE55F8"/>
    <w:rsid w:val="00CE565C"/>
    <w:rsid w:val="00CE6299"/>
    <w:rsid w:val="00CF255B"/>
    <w:rsid w:val="00CF2AD6"/>
    <w:rsid w:val="00D02DE3"/>
    <w:rsid w:val="00D125F0"/>
    <w:rsid w:val="00D17E6B"/>
    <w:rsid w:val="00D24DD0"/>
    <w:rsid w:val="00D265BF"/>
    <w:rsid w:val="00D3142F"/>
    <w:rsid w:val="00D41DEA"/>
    <w:rsid w:val="00D42B97"/>
    <w:rsid w:val="00D51A2C"/>
    <w:rsid w:val="00D5555F"/>
    <w:rsid w:val="00D56BB5"/>
    <w:rsid w:val="00D657C9"/>
    <w:rsid w:val="00D7090C"/>
    <w:rsid w:val="00D744D6"/>
    <w:rsid w:val="00D76139"/>
    <w:rsid w:val="00D77875"/>
    <w:rsid w:val="00D840CD"/>
    <w:rsid w:val="00D9036F"/>
    <w:rsid w:val="00D93D83"/>
    <w:rsid w:val="00DA0BBB"/>
    <w:rsid w:val="00DA1DF3"/>
    <w:rsid w:val="00DB1186"/>
    <w:rsid w:val="00DB4D3A"/>
    <w:rsid w:val="00DC0E68"/>
    <w:rsid w:val="00DC0E98"/>
    <w:rsid w:val="00DD488C"/>
    <w:rsid w:val="00DD7FF9"/>
    <w:rsid w:val="00DE42C0"/>
    <w:rsid w:val="00DE5EFF"/>
    <w:rsid w:val="00DE669F"/>
    <w:rsid w:val="00DF2D72"/>
    <w:rsid w:val="00DF737A"/>
    <w:rsid w:val="00E041CF"/>
    <w:rsid w:val="00E06ABE"/>
    <w:rsid w:val="00E06C1B"/>
    <w:rsid w:val="00E10915"/>
    <w:rsid w:val="00E1195E"/>
    <w:rsid w:val="00E1236D"/>
    <w:rsid w:val="00E166CE"/>
    <w:rsid w:val="00E22516"/>
    <w:rsid w:val="00E31BEC"/>
    <w:rsid w:val="00E33200"/>
    <w:rsid w:val="00E34C3E"/>
    <w:rsid w:val="00E43240"/>
    <w:rsid w:val="00E52496"/>
    <w:rsid w:val="00E52DDB"/>
    <w:rsid w:val="00E60A47"/>
    <w:rsid w:val="00E75BEC"/>
    <w:rsid w:val="00E775EA"/>
    <w:rsid w:val="00E82CFD"/>
    <w:rsid w:val="00E84719"/>
    <w:rsid w:val="00E94750"/>
    <w:rsid w:val="00EA335B"/>
    <w:rsid w:val="00EA4FC9"/>
    <w:rsid w:val="00EA5541"/>
    <w:rsid w:val="00EB64F1"/>
    <w:rsid w:val="00EC2117"/>
    <w:rsid w:val="00EC25EF"/>
    <w:rsid w:val="00ED179D"/>
    <w:rsid w:val="00ED4544"/>
    <w:rsid w:val="00ED601F"/>
    <w:rsid w:val="00EE2B47"/>
    <w:rsid w:val="00EE7055"/>
    <w:rsid w:val="00EF2256"/>
    <w:rsid w:val="00EF42F5"/>
    <w:rsid w:val="00F20D56"/>
    <w:rsid w:val="00F211BC"/>
    <w:rsid w:val="00F220E7"/>
    <w:rsid w:val="00F27A0C"/>
    <w:rsid w:val="00F4107A"/>
    <w:rsid w:val="00F435FF"/>
    <w:rsid w:val="00F44D78"/>
    <w:rsid w:val="00F52AF5"/>
    <w:rsid w:val="00F56FAE"/>
    <w:rsid w:val="00F70CBD"/>
    <w:rsid w:val="00F77795"/>
    <w:rsid w:val="00F81E7E"/>
    <w:rsid w:val="00F854C0"/>
    <w:rsid w:val="00F927DE"/>
    <w:rsid w:val="00FA15BF"/>
    <w:rsid w:val="00FA5F5B"/>
    <w:rsid w:val="00FA7FFD"/>
    <w:rsid w:val="00FB70CA"/>
    <w:rsid w:val="00FC4C5D"/>
    <w:rsid w:val="00FD5B8E"/>
    <w:rsid w:val="00FE0C3F"/>
    <w:rsid w:val="00FE2003"/>
    <w:rsid w:val="00FE2341"/>
    <w:rsid w:val="00FE2522"/>
    <w:rsid w:val="00FF0ACA"/>
    <w:rsid w:val="00FF75B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0E7743"/>
  <w15:docId w15:val="{03929779-994B-4505-B187-14883D59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1B2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53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53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43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3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3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3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30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33A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40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0CD"/>
  </w:style>
  <w:style w:type="paragraph" w:styleId="Footer">
    <w:name w:val="footer"/>
    <w:basedOn w:val="Normal"/>
    <w:link w:val="FooterChar"/>
    <w:uiPriority w:val="99"/>
    <w:unhideWhenUsed/>
    <w:rsid w:val="00D840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CD"/>
  </w:style>
  <w:style w:type="table" w:styleId="TableGrid">
    <w:name w:val="Table Grid"/>
    <w:basedOn w:val="TableNormal"/>
    <w:uiPriority w:val="59"/>
    <w:rsid w:val="00C93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E5CF0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E5CF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9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marksbowelscreen.co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064962-91E5-4B7F-AB10-DFE99E571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sonant Media</Company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admin1</dc:creator>
  <cp:lastModifiedBy>Kerrison, Robert</cp:lastModifiedBy>
  <cp:revision>4</cp:revision>
  <cp:lastPrinted>2016-09-20T09:15:00Z</cp:lastPrinted>
  <dcterms:created xsi:type="dcterms:W3CDTF">2018-09-03T14:46:00Z</dcterms:created>
  <dcterms:modified xsi:type="dcterms:W3CDTF">2020-06-29T09:55:00Z</dcterms:modified>
</cp:coreProperties>
</file>